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9D0" w:rsidRDefault="00D879D0" w:rsidP="00D879D0">
      <w:pPr>
        <w:rPr>
          <w:rtl/>
        </w:rPr>
      </w:pPr>
    </w:p>
    <w:p w:rsidR="00D879D0" w:rsidRDefault="00D879D0" w:rsidP="00D879D0">
      <w:pPr>
        <w:rPr>
          <w:rtl/>
        </w:rPr>
      </w:pPr>
      <w:r w:rsidRPr="004F6587">
        <w:rPr>
          <w:noProof/>
        </w:rPr>
        <w:drawing>
          <wp:anchor distT="0" distB="0" distL="114300" distR="114300" simplePos="0" relativeHeight="251659264" behindDoc="0" locked="0" layoutInCell="1" allowOverlap="1" wp14:anchorId="7937143D" wp14:editId="511065AA">
            <wp:simplePos x="0" y="0"/>
            <wp:positionH relativeFrom="margin">
              <wp:posOffset>0</wp:posOffset>
            </wp:positionH>
            <wp:positionV relativeFrom="margin">
              <wp:posOffset>154379</wp:posOffset>
            </wp:positionV>
            <wp:extent cx="5943600" cy="2971800"/>
            <wp:effectExtent l="0" t="0" r="0" b="0"/>
            <wp:wrapSquare wrapText="bothSides"/>
            <wp:docPr id="1" name="Picture 1" descr="C:\Users\ZIGORAT\Desktop\MQTL heading date\Normal\Anlyses\GWAS rice\GW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IGORAT\Desktop\MQTL heading date\Normal\Anlyses\GWAS rice\GW new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79D0" w:rsidRDefault="00D879D0" w:rsidP="00D879D0">
      <w:pPr>
        <w:tabs>
          <w:tab w:val="left" w:pos="2295"/>
        </w:tabs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Fig. S2. GWAS results of Grain Weight (GW) in rice through Rice SNP-Seek Database on all chromosomes of rice. The genomic position of nearly and precisely co-located MQTLs are indicated.  </w:t>
      </w:r>
    </w:p>
    <w:p w:rsidR="00690C26" w:rsidRDefault="00690C26"/>
    <w:p w:rsidR="003C28F7" w:rsidRDefault="003C28F7"/>
    <w:p w:rsidR="003C28F7" w:rsidRDefault="003C28F7"/>
    <w:p w:rsidR="003C28F7" w:rsidRDefault="003C28F7"/>
    <w:p w:rsidR="003C28F7" w:rsidRDefault="003C28F7"/>
    <w:p w:rsidR="003C28F7" w:rsidRDefault="003C28F7"/>
    <w:p w:rsidR="003C28F7" w:rsidRDefault="003C28F7"/>
    <w:p w:rsidR="003C28F7" w:rsidRDefault="003C28F7"/>
    <w:p w:rsidR="003C28F7" w:rsidRDefault="003C28F7"/>
    <w:p w:rsidR="003C28F7" w:rsidRDefault="003C28F7"/>
    <w:p w:rsidR="003C28F7" w:rsidRDefault="003C28F7"/>
    <w:p w:rsidR="003C28F7" w:rsidRDefault="003C28F7"/>
    <w:p w:rsidR="003C28F7" w:rsidRDefault="003C28F7"/>
    <w:p w:rsidR="003C28F7" w:rsidRDefault="003C28F7"/>
    <w:p w:rsidR="003C28F7" w:rsidRDefault="003C28F7" w:rsidP="003C28F7">
      <w:pPr>
        <w:jc w:val="center"/>
        <w:rPr>
          <w:noProof/>
        </w:rPr>
      </w:pPr>
    </w:p>
    <w:p w:rsidR="003C28F7" w:rsidRDefault="003C28F7" w:rsidP="003C28F7">
      <w:pPr>
        <w:jc w:val="center"/>
      </w:pPr>
      <w:r w:rsidRPr="004F6587">
        <w:rPr>
          <w:noProof/>
        </w:rPr>
        <w:drawing>
          <wp:anchor distT="0" distB="0" distL="114300" distR="114300" simplePos="0" relativeHeight="251661312" behindDoc="0" locked="0" layoutInCell="1" allowOverlap="1" wp14:anchorId="62407586" wp14:editId="5DE9858C">
            <wp:simplePos x="0" y="0"/>
            <wp:positionH relativeFrom="column">
              <wp:posOffset>132</wp:posOffset>
            </wp:positionH>
            <wp:positionV relativeFrom="paragraph">
              <wp:posOffset>59055</wp:posOffset>
            </wp:positionV>
            <wp:extent cx="5943600" cy="2971800"/>
            <wp:effectExtent l="0" t="0" r="0" b="0"/>
            <wp:wrapSquare wrapText="bothSides"/>
            <wp:docPr id="14" name="Picture 14" descr="C:\Users\ZIGORAT\Desktop\MQTL heading date\Normal\Anlyses\GWAS rice\HD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IGORAT\Desktop\MQTL heading date\Normal\Anlyses\GWAS rice\HD new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C28F7" w:rsidRPr="004F6587" w:rsidRDefault="003C28F7" w:rsidP="003C28F7">
      <w:pPr>
        <w:jc w:val="both"/>
      </w:pPr>
      <w:proofErr w:type="gramStart"/>
      <w:r>
        <w:rPr>
          <w:rFonts w:asciiTheme="majorBidi" w:hAnsiTheme="majorBidi" w:cstheme="majorBidi"/>
          <w:sz w:val="20"/>
          <w:szCs w:val="20"/>
        </w:rPr>
        <w:t>Fig.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S3. GWAS results of heading date (HD) in rice through Rice SNP-Seek Database on all chromosomes of rice. The genomic </w:t>
      </w:r>
      <w:proofErr w:type="gramStart"/>
      <w:r>
        <w:rPr>
          <w:rFonts w:asciiTheme="majorBidi" w:hAnsiTheme="majorBidi" w:cstheme="majorBidi"/>
          <w:sz w:val="20"/>
          <w:szCs w:val="20"/>
        </w:rPr>
        <w:t>position of nearly and precisely co-located MQTLs are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indicated.  </w:t>
      </w:r>
    </w:p>
    <w:p w:rsidR="003C28F7" w:rsidRDefault="003C28F7" w:rsidP="003C28F7"/>
    <w:p w:rsidR="003C28F7" w:rsidRDefault="003C28F7">
      <w:bookmarkStart w:id="0" w:name="_GoBack"/>
      <w:bookmarkEnd w:id="0"/>
    </w:p>
    <w:sectPr w:rsidR="003C2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991"/>
    <w:rsid w:val="003C28F7"/>
    <w:rsid w:val="00690C26"/>
    <w:rsid w:val="00981991"/>
    <w:rsid w:val="00BD24B3"/>
    <w:rsid w:val="00D8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man khahani</dc:creator>
  <cp:lastModifiedBy>TAVAKOL</cp:lastModifiedBy>
  <cp:revision>2</cp:revision>
  <dcterms:created xsi:type="dcterms:W3CDTF">2019-08-22T05:55:00Z</dcterms:created>
  <dcterms:modified xsi:type="dcterms:W3CDTF">2019-08-22T05:55:00Z</dcterms:modified>
</cp:coreProperties>
</file>